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6"/>
          <w:szCs w:val="26"/>
        </w:rPr>
        <w:t>Supplementary Table 1. Desirable characteristics for a new anthelmintic for soil transmitted helminths (STHs)</w:t>
      </w:r>
      <w:r>
        <w:rPr>
          <w:sz w:val="26"/>
          <w:szCs w:val="26"/>
        </w:rPr>
        <w:t xml:space="preserve"> (Modified from [2])</w:t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67410</wp:posOffset>
                </wp:positionV>
                <wp:extent cx="9250045" cy="5844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0045" cy="5844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56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6372"/>
                              <w:gridCol w:w="5387"/>
                            </w:tblGrid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Property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Desirable (Minimal)  Product Characteristics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Added Value Product Characteristic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Route of administration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 xml:space="preserve">Oral (essential) 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Activity against all species of human STH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8"/>
                                    </w:rPr>
                                    <w:t xml:space="preserve">Active at least against adult stages of principal geohelminths, including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sz w:val="16"/>
                                      <w:szCs w:val="18"/>
                                    </w:rPr>
                                    <w:t>Ascaris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8"/>
                                    </w:rPr>
                                    <w:t>, hookworms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sz w:val="16"/>
                                      <w:szCs w:val="18"/>
                                    </w:rPr>
                                    <w:t>Ancylostoma and Necato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8"/>
                                    </w:rPr>
                                    <w:t xml:space="preserve">),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sz w:val="16"/>
                                      <w:szCs w:val="18"/>
                                    </w:rPr>
                                    <w:t>Trichuris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sz w:val="16"/>
                                      <w:szCs w:val="18"/>
                                    </w:rPr>
                                    <w:t>Enterobius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8"/>
                                    </w:rPr>
                                    <w:t xml:space="preserve"> and Strongyloides at the target dose.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Additionally active against cestodes and/or trematodes in multiple doses (&lt;=3 days) or at higher single do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Active against tissue migrating stages and systemic helminth species with short courses of treatment (1-3 day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Activity against all stages in humans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Active against lumen dwelling adult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Ovicidal.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Active against migrating larvae and tissue stages of STHs. Active against immature stages of cestodes in tissu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Active against resistant organisms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Not sharing same mechanisms of resistance (mode of action receptor resistance or resistance due to common transport/metabolism mechanisms), Likely to be novel molecular class.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Drug with low potential for inducing resistanc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Dosing schedule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Single dose (preferable) or maximum two doses in one day (essential) against main STNs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sz w:val="16"/>
                                    </w:rPr>
                                    <w:t>Ascari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 xml:space="preserve">, hookworms,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sz w:val="16"/>
                                    </w:rPr>
                                    <w:t>Trichuri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Clinical safety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Safety profile includes long term safety and mild side effects (not worse than existing agents), side effects in uninfected individuals minimal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Safety profile that permits use in Mass Drug Administration control programmes; without contraindications with concurrent other drug administration or concurrent non-target infec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Clinical efficacy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</w:rPr>
                                    <w:t xml:space="preserve">High efficacy: &gt;95% cure (&gt;95% egg reduction) of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</w:rPr>
                                    <w:t>Ascari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</w:rPr>
                                    <w:t xml:space="preserve"> and both Hookworm infections; &gt;90% cure (&gt;90% egg reduction) of Trichuris infections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Clinical use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Safe for administration without medical supervision – especially if given without screening.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Compatibility with potential partner drugs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Concomitant treatment with ivermectin, praziquantel or benzimidazole anthelminthics. Possible to partner to improve spectrum or cure rates or reduce risk of resistance.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Capable of integration into multiple drug treatment programm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Drug-drug Interactions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No interaction with ivermectin, benzimidazoles, praziquantel or drugs for malaria or HIV/AIDS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Use in pregnant/lactating women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Safe during trimester 2 and 3 of pregnancy and during lact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No teratogenetic signals in toxicology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Safe during all trimesters of pregnanc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Use in infants and children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 xml:space="preserve">Safe for 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 xml:space="preserve">from 1 year of age;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 xml:space="preserve">Specific oral tablet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or suspens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 xml:space="preserve"> for small children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imple dosing schedule based on weight or heigh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Cost per treatment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Affordable at point of us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, therefore equivalent to cost of current treatments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Quality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Good Manufacturing Practices (GMP) quality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 xml:space="preserve">Process capable of transfer to provide endemic country sourcing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Storage requirements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Two years shelf life at high humidity and temperatures (tropical standard – (4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  <w:vertAlign w:val="superscript"/>
                                    </w:rPr>
                                    <w:t xml:space="preserve">o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C/75%RH)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Shelf life &gt; 2 years (extended real tim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  <w:t>Other characteristics</w:t>
                                  </w:r>
                                </w:p>
                              </w:tc>
                              <w:tc>
                                <w:tcPr>
                                  <w:tcW w:w="6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Also active against other helminth diseases – onchocerciasis, lymphatic filariasis and schistosomiasi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8"/>
                                    </w:rPr>
                                    <w:t>Can administer one standard dosage for adults and children, or use height (not weight) as a determinant of dosage  in childre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8.35pt;height:460.2pt;mso-wrap-distance-left:0pt;mso-wrap-distance-right:9pt;mso-wrap-distance-top:0pt;mso-wrap-distance-bottom:0pt;margin-top:68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456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6372"/>
                        <w:gridCol w:w="5387"/>
                      </w:tblGrid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Property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Desirable (Minimal)  Product Characteristics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Added Value Product Characteristic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Route of administration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 xml:space="preserve">Oral (essential) 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Activity against all species of human STH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8"/>
                              </w:rPr>
                              <w:t xml:space="preserve">Active at least against adult stages of principal geohelminths, including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sz w:val="16"/>
                                <w:szCs w:val="18"/>
                              </w:rPr>
                              <w:t>Ascaris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8"/>
                              </w:rPr>
                              <w:t>, hookworms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sz w:val="16"/>
                                <w:szCs w:val="18"/>
                              </w:rPr>
                              <w:t>Ancylostoma and Necato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8"/>
                              </w:rPr>
                              <w:t xml:space="preserve">),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sz w:val="16"/>
                                <w:szCs w:val="18"/>
                              </w:rPr>
                              <w:t>Trichuris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sz w:val="16"/>
                                <w:szCs w:val="18"/>
                              </w:rPr>
                              <w:t>Enterobius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8"/>
                              </w:rPr>
                              <w:t xml:space="preserve"> and Strongyloides at the target dose.  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C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Additionally active against cestodes and/or trematodes in multiple doses (&lt;=3 days) or at higher single doses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iC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Active against tissue migrating stages and systemic helminth species with short courses of treatment (1-3 day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Activity against all stages in humans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Active against lumen dwelling adults.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Ovicidal.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Active against migrating larvae and tissue stages of STHs. Active against immature stages of cestodes in tissu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Active against resistant organisms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Not sharing same mechanisms of resistance (mode of action receptor resistance or resistance due to common transport/metabolism mechanisms), Likely to be novel molecular class.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Drug with low potential for inducing resistanc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Dosing schedule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Single dose (preferable) or maximum two doses in one day (essential) against main STNs (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sz w:val="16"/>
                              </w:rPr>
                              <w:t>Ascari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 xml:space="preserve">, hookworms,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sz w:val="16"/>
                              </w:rPr>
                              <w:t>Trichuri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Clinical safety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Safety profile includes long term safety and mild side effects (not worse than existing agents), side effects in uninfected individuals minimal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Safety profile that permits use in Mass Drug Administration control programmes; without contraindications with concurrent other drug administration or concurrent non-target infec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Clinical efficacy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</w:rPr>
                              <w:t xml:space="preserve">High efficacy: &gt;95% cure (&gt;95% egg reduction) of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6"/>
                              </w:rPr>
                              <w:t>Ascari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</w:rPr>
                              <w:t xml:space="preserve"> and both Hookworm infections; &gt;90% cure (&gt;90% egg reduction) of Trichuris infections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Clinical use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Safe for administration without medical supervision – especially if given without screening.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Compatibility with potential partner drugs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Concomitant treatment with ivermectin, praziquantel or benzimidazole anthelminthics. Possible to partner to improve spectrum or cure rates or reduce risk of resistance.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Capable of integration into multiple drug treatment programm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Drug-drug Interactions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No interaction with ivermectin, benzimidazoles, praziquantel or drugs for malaria or HIV/AIDS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Use in pregnant/lactating women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Safe during trimester 2 and 3 of pregnancy and during lactation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No teratogenetic signals in toxicology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Safe during all trimesters of pregnanc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Use in infants and children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 xml:space="preserve">Safe for 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8"/>
                              </w:rPr>
                              <w:t xml:space="preserve">from 1 year of age; 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 xml:space="preserve">Specific oral tablet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8"/>
                              </w:rPr>
                              <w:t>or suspension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 xml:space="preserve"> for small children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imple dosing schedule based on weight or heigh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Cost per treatment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Affordable at point of use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, therefore equivalent to cost of current treatments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Quality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Good Manufacturing Practices (GMP) quality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 xml:space="preserve">Process capable of transfer to provide endemic country sourcing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Storage requirements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Two years shelf life at high humidity and temperatures (tropical standard – (4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  <w:vertAlign w:val="superscript"/>
                              </w:rPr>
                              <w:t xml:space="preserve">o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C/75%RH)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Shelf life &gt; 2 years (extended real tim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  <w:t>Other characteristics</w:t>
                            </w:r>
                          </w:p>
                        </w:tc>
                        <w:tc>
                          <w:tcPr>
                            <w:tcW w:w="6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Also active against other helminth diseases – onchocerciasis, lymphatic filariasis and schistosomiasis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8"/>
                              </w:rPr>
                              <w:t>Can administer one standard dosage for adults and children, or use height (not weight) as a determinant of dosage  in childre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23:06:00Z</dcterms:created>
  <dc:creator>Academic Laptop</dc:creator>
  <dc:description/>
  <cp:keywords/>
  <dc:language>en-US</dc:language>
  <cp:lastModifiedBy>Academic Laptop</cp:lastModifiedBy>
  <dcterms:modified xsi:type="dcterms:W3CDTF">2011-12-21T23:06:00Z</dcterms:modified>
  <cp:revision>2</cp:revision>
  <dc:subject/>
  <dc:title/>
</cp:coreProperties>
</file>